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6A1F7" w14:textId="649540FC" w:rsidR="0003216C" w:rsidRPr="000C6CBA" w:rsidRDefault="006C35D2" w:rsidP="0003216C">
      <w:pPr>
        <w:pStyle w:val="Heading2"/>
        <w:numPr>
          <w:ilvl w:val="1"/>
          <w:numId w:val="2"/>
        </w:numPr>
        <w:rPr>
          <w:rFonts w:asciiTheme="minorHAnsi" w:hAnsiTheme="minorHAnsi" w:cstheme="minorHAnsi"/>
          <w:noProof w:val="0"/>
          <w:sz w:val="24"/>
          <w:szCs w:val="24"/>
          <w:lang w:val="en-NZ"/>
        </w:rPr>
      </w:pPr>
      <w:bookmarkStart w:id="0" w:name="_Toc515635489"/>
      <w:r w:rsidRPr="000C6CBA">
        <w:rPr>
          <w:rFonts w:asciiTheme="minorHAnsi" w:hAnsiTheme="minorHAnsi" w:cstheme="minorHAnsi"/>
          <w:noProof w:val="0"/>
          <w:sz w:val="24"/>
          <w:szCs w:val="24"/>
          <w:lang w:val="en-NZ"/>
        </w:rPr>
        <w:t>Table S</w:t>
      </w:r>
      <w:r w:rsidR="00FA7178">
        <w:rPr>
          <w:rFonts w:asciiTheme="minorHAnsi" w:hAnsiTheme="minorHAnsi" w:cstheme="minorHAnsi"/>
          <w:noProof w:val="0"/>
          <w:sz w:val="24"/>
          <w:szCs w:val="24"/>
          <w:lang w:val="en-NZ"/>
        </w:rPr>
        <w:t>6</w:t>
      </w:r>
      <w:r w:rsidR="00BA1922" w:rsidRPr="000C6CBA">
        <w:rPr>
          <w:rFonts w:asciiTheme="minorHAnsi" w:hAnsiTheme="minorHAnsi" w:cstheme="minorHAnsi"/>
          <w:noProof w:val="0"/>
          <w:sz w:val="24"/>
          <w:szCs w:val="24"/>
          <w:lang w:val="en-NZ"/>
        </w:rPr>
        <w:t>:</w:t>
      </w:r>
      <w:r w:rsidR="0003216C" w:rsidRPr="000C6CBA">
        <w:rPr>
          <w:rFonts w:asciiTheme="minorHAnsi" w:hAnsiTheme="minorHAnsi" w:cstheme="minorHAnsi"/>
          <w:noProof w:val="0"/>
          <w:sz w:val="24"/>
          <w:szCs w:val="24"/>
          <w:lang w:val="en-NZ"/>
        </w:rPr>
        <w:t xml:space="preserve"> </w:t>
      </w:r>
      <w:r w:rsidR="0003216C" w:rsidRPr="000C6CBA">
        <w:rPr>
          <w:rFonts w:asciiTheme="minorHAnsi" w:hAnsiTheme="minorHAnsi" w:cstheme="minorHAnsi"/>
          <w:i/>
          <w:noProof w:val="0"/>
          <w:sz w:val="24"/>
          <w:szCs w:val="24"/>
          <w:lang w:val="en-NZ"/>
        </w:rPr>
        <w:t>E. coli</w:t>
      </w:r>
      <w:r w:rsidR="0003216C" w:rsidRPr="000C6CBA">
        <w:rPr>
          <w:rFonts w:asciiTheme="minorHAnsi" w:hAnsiTheme="minorHAnsi" w:cstheme="minorHAnsi"/>
          <w:noProof w:val="0"/>
          <w:sz w:val="24"/>
          <w:szCs w:val="24"/>
          <w:lang w:val="en-NZ"/>
        </w:rPr>
        <w:t xml:space="preserve"> tRNA integration site for the locus for enterocyte effacement (LEE) pathogenicity island</w:t>
      </w:r>
      <w:bookmarkEnd w:id="0"/>
      <w:r w:rsidR="0003216C" w:rsidRPr="000C6CBA">
        <w:rPr>
          <w:rFonts w:asciiTheme="minorHAnsi" w:hAnsiTheme="minorHAnsi" w:cstheme="minorHAnsi"/>
          <w:noProof w:val="0"/>
          <w:sz w:val="24"/>
          <w:szCs w:val="24"/>
          <w:lang w:val="en-NZ"/>
        </w:rPr>
        <w:t xml:space="preserve"> </w:t>
      </w:r>
    </w:p>
    <w:tbl>
      <w:tblPr>
        <w:tblStyle w:val="PlainTable2"/>
        <w:tblW w:w="658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2333"/>
        <w:gridCol w:w="2333"/>
      </w:tblGrid>
      <w:tr w:rsidR="00BA1922" w:rsidRPr="000C6CBA" w14:paraId="7C82491D" w14:textId="77777777" w:rsidTr="005D7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bottom w:val="none" w:sz="0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D04C08" w14:textId="77777777" w:rsidR="00BA1922" w:rsidRPr="000C6CBA" w:rsidRDefault="00BA1922" w:rsidP="00B729D4">
            <w:pPr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Isolate</w:t>
            </w:r>
          </w:p>
        </w:tc>
        <w:tc>
          <w:tcPr>
            <w:tcW w:w="2333" w:type="dxa"/>
            <w:tcBorders>
              <w:left w:val="nil"/>
              <w:bottom w:val="none" w:sz="0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1BDCD" w14:textId="77777777" w:rsidR="00BA1922" w:rsidRPr="000C6CBA" w:rsidRDefault="00BA1922" w:rsidP="00B72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LEE insertion site</w:t>
            </w:r>
            <w:r w:rsidR="005D7BC3" w:rsidRPr="000C6CB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NZ"/>
              </w:rPr>
              <w:t>a</w:t>
            </w:r>
          </w:p>
        </w:tc>
        <w:tc>
          <w:tcPr>
            <w:tcW w:w="2333" w:type="dxa"/>
            <w:tcBorders>
              <w:left w:val="nil"/>
              <w:bottom w:val="none" w:sz="0" w:space="0" w:color="auto"/>
            </w:tcBorders>
            <w:shd w:val="clear" w:color="auto" w:fill="F2F2F2" w:themeFill="background1" w:themeFillShade="F2"/>
            <w:vAlign w:val="center"/>
          </w:tcPr>
          <w:p w14:paraId="28DB34B8" w14:textId="77777777" w:rsidR="00BA1922" w:rsidRPr="000C6CBA" w:rsidRDefault="00BA1922" w:rsidP="00B72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eae</w:t>
            </w: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 xml:space="preserve"> subtype</w:t>
            </w:r>
          </w:p>
        </w:tc>
      </w:tr>
      <w:tr w:rsidR="00BA1922" w:rsidRPr="000C6CBA" w14:paraId="5B600831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2D3BC84F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Trh42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69805264" w14:textId="40A99A3A" w:rsidR="00BA1922" w:rsidRPr="000C6CBA" w:rsidRDefault="00EC29E6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l</w:t>
            </w:r>
            <w:r w:rsidR="00BA1922"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eu</w:t>
            </w:r>
            <w:r w:rsidR="005D7BC3" w:rsidRPr="000C6CB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NZ"/>
              </w:rPr>
              <w:t>b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7AE5C268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ι</w:t>
            </w:r>
          </w:p>
        </w:tc>
      </w:tr>
      <w:tr w:rsidR="00BA1922" w:rsidRPr="000C6CBA" w14:paraId="4FA49142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0E2715BF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073858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0C7A00FA" w14:textId="07A83951" w:rsidR="00BA1922" w:rsidRPr="000C6CBA" w:rsidRDefault="00EC29E6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l</w:t>
            </w:r>
            <w:r w:rsidR="00BA1922"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eu</w:t>
            </w:r>
            <w:r w:rsidR="005D7BC3" w:rsidRPr="000C6CB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NZ"/>
              </w:rPr>
              <w:t>b</w:t>
            </w:r>
          </w:p>
        </w:tc>
        <w:tc>
          <w:tcPr>
            <w:tcW w:w="2333" w:type="dxa"/>
            <w:tcBorders>
              <w:left w:val="nil"/>
            </w:tcBorders>
          </w:tcPr>
          <w:p w14:paraId="3F844053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β</w:t>
            </w:r>
          </w:p>
        </w:tc>
      </w:tr>
      <w:tr w:rsidR="00BA1922" w:rsidRPr="000C6CBA" w14:paraId="6AE58399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77657A66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1941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0B158AB4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U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5476C161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β</w:t>
            </w:r>
          </w:p>
        </w:tc>
      </w:tr>
      <w:tr w:rsidR="00BA1922" w:rsidRPr="000C6CBA" w14:paraId="4E87F643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01F66ADD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ERL122034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6E518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5439F565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ε</w:t>
            </w:r>
          </w:p>
        </w:tc>
      </w:tr>
      <w:tr w:rsidR="00BA1922" w:rsidRPr="000C6CBA" w14:paraId="266A6803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50FF489F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Trh30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6C91E542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34150B97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731BBEF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5B2511DB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Trh7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2AE570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60B0BC39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β</w:t>
            </w:r>
          </w:p>
        </w:tc>
      </w:tr>
      <w:tr w:rsidR="00BA1922" w:rsidRPr="000C6CBA" w14:paraId="317A78DD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4A03A8E0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847m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09726654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04CC6CE6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33EDE0E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427B90CC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09C-3292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196ECC2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left w:val="nil"/>
            </w:tcBorders>
          </w:tcPr>
          <w:p w14:paraId="4A9A0F04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β</w:t>
            </w:r>
          </w:p>
        </w:tc>
      </w:tr>
      <w:tr w:rsidR="00BA1922" w:rsidRPr="000C6CBA" w14:paraId="431CD436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6DD96B24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54B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48F03CCA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4358DCD6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ε</w:t>
            </w:r>
          </w:p>
        </w:tc>
      </w:tr>
      <w:tr w:rsidR="00BA1922" w:rsidRPr="000C6CBA" w14:paraId="107766BE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4405E69F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16B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6D34C9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458EC06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ε</w:t>
            </w:r>
          </w:p>
        </w:tc>
      </w:tr>
      <w:tr w:rsidR="00BA1922" w:rsidRPr="000C6CBA" w14:paraId="2E8CAC3B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4FAD332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88B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42905ED9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37937217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ε</w:t>
            </w:r>
          </w:p>
        </w:tc>
      </w:tr>
      <w:tr w:rsidR="00BA1922" w:rsidRPr="000C6CBA" w14:paraId="5C334771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65B81F09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6ER0267A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8B80AC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79D42F9B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ε</w:t>
            </w:r>
          </w:p>
        </w:tc>
      </w:tr>
      <w:tr w:rsidR="00BA1922" w:rsidRPr="000C6CBA" w14:paraId="31FAC72A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364896E3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67P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19D15E54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101C8A85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ε</w:t>
            </w:r>
          </w:p>
        </w:tc>
      </w:tr>
      <w:tr w:rsidR="00BA1922" w:rsidRPr="000C6CBA" w14:paraId="64006FC6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7CB76E9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6ER0517A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1AC358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pheV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31C4BFD7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ε</w:t>
            </w:r>
          </w:p>
        </w:tc>
      </w:tr>
      <w:tr w:rsidR="00BA1922" w:rsidRPr="000C6CBA" w14:paraId="71A719E1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7FCCE28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AA053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721A7E6C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D70F655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24C2209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3298C872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AGR718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4E930F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236C7188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C9F9519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0DC26C85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BYSO3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76C9D519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3801156C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ι</w:t>
            </w:r>
          </w:p>
        </w:tc>
      </w:tr>
      <w:tr w:rsidR="00BA1922" w:rsidRPr="000C6CBA" w14:paraId="10103DE5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312790C9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ERL020412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EA4B68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185BAD3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DF46AFB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5A232ECA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ERL121829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12C6E8DB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3DFDB7E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9E88D60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54B902EA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1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B19BDB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30B4FA06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0A1F5EE8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5984638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DE2/1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46EA3E94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236F9121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CC309F9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70889B6E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2978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43BFD128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30C7D1A9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509AB880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61627D8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3307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1A76AFC9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564282A4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3A12DA2F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5AA4E80E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605733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03674DF6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2D2686EC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8800EFD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00491DBC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H12ESR01231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100674EA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62BFF0A7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51A68B8D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63CBE789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H12ESR03525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7E54B4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29844061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00373409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7D44708B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1641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459E79E9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6BB7AB65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E9921F7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60D3F7F0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1661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3EDB94A5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08E259BB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09F74E9F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03B8E21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1935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66C557DA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3BC83072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BC455CB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6F8FEEFE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1954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7FD0802E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7CD252ED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959A7AB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261C24CA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1971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20BC1D45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6BBBA945" w14:textId="77777777" w:rsidR="00BA1922" w:rsidRPr="000C6CBA" w:rsidRDefault="00BA1922" w:rsidP="00377877">
            <w:pPr>
              <w:tabs>
                <w:tab w:val="center" w:pos="1058"/>
                <w:tab w:val="right" w:pos="21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ab/>
            </w: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  <w:r w:rsidRPr="000C6CBA">
              <w:rPr>
                <w:rFonts w:cstheme="minorHAnsi"/>
                <w:sz w:val="24"/>
                <w:szCs w:val="24"/>
              </w:rPr>
              <w:tab/>
            </w:r>
          </w:p>
        </w:tc>
      </w:tr>
      <w:tr w:rsidR="00BA1922" w:rsidRPr="000C6CBA" w14:paraId="71AF6B8E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1F81F84E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1972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581F901E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4DE8A930" w14:textId="77777777" w:rsidR="00BA1922" w:rsidRPr="000C6CBA" w:rsidRDefault="00BA1922" w:rsidP="00117DE0">
            <w:pPr>
              <w:tabs>
                <w:tab w:val="center" w:pos="1058"/>
                <w:tab w:val="right" w:pos="21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7CFD32E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71BE0D9C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5961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231D1096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2D120829" w14:textId="77777777" w:rsidR="00BA1922" w:rsidRPr="000C6CBA" w:rsidRDefault="00BA1922" w:rsidP="00117DE0">
            <w:pPr>
              <w:tabs>
                <w:tab w:val="center" w:pos="1058"/>
                <w:tab w:val="right" w:pos="21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β</w:t>
            </w:r>
          </w:p>
        </w:tc>
      </w:tr>
      <w:tr w:rsidR="00BA1922" w:rsidRPr="000C6CBA" w14:paraId="5A69BEF3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6AE54DB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6028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79E38D04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29A5D85A" w14:textId="77777777" w:rsidR="00BA1922" w:rsidRPr="000C6CBA" w:rsidRDefault="00BA1922" w:rsidP="00117DE0">
            <w:pPr>
              <w:tabs>
                <w:tab w:val="center" w:pos="1058"/>
                <w:tab w:val="right" w:pos="21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0DC00ECC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25CF4A58" w14:textId="77777777" w:rsidR="00BA1922" w:rsidRPr="000C6CBA" w:rsidRDefault="00BA1922" w:rsidP="002334BF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OLC1258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1C63D22F" w14:textId="77777777" w:rsidR="00BA1922" w:rsidRPr="000C6CBA" w:rsidRDefault="00BA1922" w:rsidP="00233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3C83221A" w14:textId="77777777" w:rsidR="00BA1922" w:rsidRPr="000C6CBA" w:rsidRDefault="00BA1922" w:rsidP="00117DE0">
            <w:pPr>
              <w:tabs>
                <w:tab w:val="center" w:pos="1058"/>
                <w:tab w:val="right" w:pos="21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ι</w:t>
            </w:r>
          </w:p>
        </w:tc>
      </w:tr>
      <w:tr w:rsidR="00BA1922" w:rsidRPr="000C6CBA" w14:paraId="29FF8AA3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1C04694D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P2B1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48637F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241DE5A4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7C397A3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4B7662AF" w14:textId="77777777" w:rsidR="00BA1922" w:rsidRPr="000C6CBA" w:rsidRDefault="00BA1922" w:rsidP="002334BF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PNUSA001244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17B4BAC1" w14:textId="77777777" w:rsidR="00BA1922" w:rsidRPr="000C6CBA" w:rsidRDefault="00BA1922" w:rsidP="00233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0B6D362A" w14:textId="77777777" w:rsidR="00BA1922" w:rsidRPr="000C6CBA" w:rsidRDefault="00BA1922" w:rsidP="00117DE0">
            <w:pPr>
              <w:tabs>
                <w:tab w:val="center" w:pos="1058"/>
                <w:tab w:val="right" w:pos="21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4A6A86DF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259D32C4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R2491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B14812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1E269D3A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ι</w:t>
            </w:r>
          </w:p>
        </w:tc>
      </w:tr>
      <w:tr w:rsidR="00BA1922" w:rsidRPr="000C6CBA" w14:paraId="0B2A4C97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73C4F9D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Trh46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66B0BAD6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24FCA3F2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ι</w:t>
            </w:r>
          </w:p>
        </w:tc>
      </w:tr>
      <w:tr w:rsidR="00BA1922" w:rsidRPr="000C6CBA" w14:paraId="0421740C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70C8EFE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TW07865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A77F5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1FCC8545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1B811D8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126DAAE2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1048m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14414E43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28640F9F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33F26BB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2D913F19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lastRenderedPageBreak/>
              <w:t>VC1056m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2E5B54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657276A9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8ACC900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58BDBF0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1281m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025578F0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240D2E0F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2CDD35E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07A7BD6D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1413m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1AA975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1EE3C37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5DAA8A56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4D3286A7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1506m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266495C7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BD2B65A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A73C211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7289F7F4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237m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FA4F5E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6AC38936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BB7BD6A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75E9042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237o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07504CCB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2E9EC351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5CAF5EAB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72EA4DD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506m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B8419D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34B9F316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8B6DAD9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4ECFB17E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506m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10D913C8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2D88D6F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558850E3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19F6BD0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554m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BE9BAC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1066DF11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0323C24D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6993F9C4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874o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6CE1C438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2C318764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3BAF4C13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0DE1B594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880m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FFABB0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396A3CE7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47AB100A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4F064CCB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12C-4477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3FBCE40F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4C85E4E5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529B4FD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08932A3A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10C-3526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10C79757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540594C9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2321673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5C11432C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10C-3510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1D4AD32A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5A93C67A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AA77E18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06943BB5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10C-3509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7FC34107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00A2A52E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AACCF6F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069D5B4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10C-3508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5DC28748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0ACCB79E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39F6052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029EC785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10C-3507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2058E5E7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0D788552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5D10FE3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743F1934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4ER2392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33B6E3EA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0A5263F3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1293847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105B2A32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5ER2679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6E7285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6C2C0E30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B6D5B3E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5560EAE9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3ER3103A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0220D4E0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40933BE3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311E027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5D5239F4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3ER5056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863D27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56E4D024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3B83284B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7FD1014B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3ER5154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102BA53E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756EECE6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9FC871B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31AD9F16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3ER5640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BCE0A9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2503B326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8E6DB95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14:paraId="07D7E98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3ER6227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0126CE44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48C3C199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8B4E85A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  <w:hideMark/>
          </w:tcPr>
          <w:p w14:paraId="6B82AFA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3ER6723A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989ECA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6D10630D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ι</w:t>
            </w:r>
          </w:p>
        </w:tc>
      </w:tr>
      <w:tr w:rsidR="00BA1922" w:rsidRPr="000C6CBA" w14:paraId="0DAC99EC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3F429DA3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43974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79A640FD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A1834C0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54048236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3199A310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70303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6E117CB8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2FEA8BDE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ι</w:t>
            </w:r>
          </w:p>
        </w:tc>
      </w:tr>
      <w:tr w:rsidR="00BA1922" w:rsidRPr="000C6CBA" w14:paraId="4CE3F26F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4C04452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73758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5ADDECD1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0ED2ED3D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93189A0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5FD86BC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99816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0CABC13C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3420CBA7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α</w:t>
            </w:r>
          </w:p>
        </w:tc>
      </w:tr>
      <w:tr w:rsidR="00BA1922" w:rsidRPr="000C6CBA" w14:paraId="4ACF2E15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2C79B5AA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1499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543AFBDF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5DD6DEE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α</w:t>
            </w:r>
          </w:p>
        </w:tc>
      </w:tr>
      <w:tr w:rsidR="00BA1922" w:rsidRPr="000C6CBA" w14:paraId="605DF86B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0927C7C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3972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5626EEB6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left w:val="nil"/>
            </w:tcBorders>
          </w:tcPr>
          <w:p w14:paraId="2EA08D6A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ι</w:t>
            </w:r>
          </w:p>
        </w:tc>
      </w:tr>
      <w:tr w:rsidR="00BA1922" w:rsidRPr="000C6CBA" w14:paraId="5A22E97C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101003B4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38454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516ADA45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NZ"/>
              </w:rPr>
              <w:t>selC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0B4466A8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49F6F71C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08642B91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82EZXG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05E81446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335E768E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0224FBA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2272B8A0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BCW4180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2621A898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44D9A38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4982BC6A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1F59764D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ED657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461C38BF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43B9C9E2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3E4FA2DF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37831C21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5F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3BDAEDDD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58E402E3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CEDA768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102807C7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5J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6ABF0AB2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3E0A51B7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6E3EEFA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343C1706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400369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004C1DA5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0319FBF7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5ACDFEE9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4153B02B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0788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429A46E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339E4BC8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72A0CE0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2BB926E2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0875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791577B3" w14:textId="77777777" w:rsidR="00BA1922" w:rsidRPr="000C6CBA" w:rsidRDefault="00BA1922" w:rsidP="00F20B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479E18CB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448F4F6F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433C9AC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1198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070AC759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438E48E5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A96EE85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48E731C9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1717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686DCB67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57211106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3E9C8608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7B4927E6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2535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408C9C9D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6D6108D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4057436F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15CEB2A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lastRenderedPageBreak/>
              <w:t>FSIS1502550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35A89107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1ED083A6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3B6F3C1F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6EC2C1C7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2554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4090E1EF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1138645F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8AD4580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3562402A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2976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15444900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7B1523F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ED55E2B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5A504133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3305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53E22B7A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26AABB04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FADDF85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5A8A9008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4619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10C458DA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579163C8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3D5F3EDE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4C64F8C9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505314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58A92071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6B4E7EB1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487CDE0F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09FB9A27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605419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145572EF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2D26E71C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0640759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795FCAD3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605420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6AF4F7A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52CD132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07E19202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387AAECF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FSIS1700607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55910DFE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38D2BE76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CAC8794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73AB01BC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H12ESR01387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026E6D2E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615F3621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81D2C85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21D9FF5A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H12ESR01650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4325D738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1DBE49AD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325506E3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0241A66A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1672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2B99D78C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47EEE1B0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β</w:t>
            </w:r>
          </w:p>
        </w:tc>
      </w:tr>
      <w:tr w:rsidR="00BA1922" w:rsidRPr="000C6CBA" w14:paraId="5C70CF80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02F6062A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1969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3357289D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31BDE116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12CB0444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6ED5386A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2002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04E22F53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743E3D85" w14:textId="77777777" w:rsidR="00BA1922" w:rsidRPr="000C6CBA" w:rsidRDefault="00BA1922" w:rsidP="00117DE0">
            <w:pPr>
              <w:tabs>
                <w:tab w:val="center" w:pos="1058"/>
                <w:tab w:val="right" w:pos="21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38D96FEE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116F5C61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5165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7837A723" w14:textId="77777777" w:rsidR="00BA1922" w:rsidRPr="000C6CBA" w:rsidRDefault="00BA1922" w:rsidP="00B7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0A13E8DF" w14:textId="77777777" w:rsidR="00BA1922" w:rsidRPr="000C6CBA" w:rsidRDefault="00BA1922" w:rsidP="00117DE0">
            <w:pPr>
              <w:tabs>
                <w:tab w:val="center" w:pos="1058"/>
                <w:tab w:val="right" w:pos="21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β</w:t>
            </w:r>
          </w:p>
        </w:tc>
      </w:tr>
      <w:tr w:rsidR="00BA1922" w:rsidRPr="000C6CBA" w14:paraId="0B57463F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08A7CACA" w14:textId="77777777" w:rsidR="00BA1922" w:rsidRPr="000C6CBA" w:rsidRDefault="00BA1922" w:rsidP="00B729D4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5842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281B6C3E" w14:textId="77777777" w:rsidR="00BA1922" w:rsidRPr="000C6CBA" w:rsidRDefault="00BA1922" w:rsidP="00B7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3F145D97" w14:textId="77777777" w:rsidR="00BA1922" w:rsidRPr="000C6CBA" w:rsidRDefault="00BA1922" w:rsidP="00117DE0">
            <w:pPr>
              <w:tabs>
                <w:tab w:val="center" w:pos="1058"/>
                <w:tab w:val="right" w:pos="21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5F6BCB90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2E2E90F1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MOD1EC6710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4B7B2DEA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4F9D44F8" w14:textId="77777777" w:rsidR="00BA1922" w:rsidRPr="000C6CBA" w:rsidRDefault="00BA1922" w:rsidP="009A2EB9">
            <w:pPr>
              <w:tabs>
                <w:tab w:val="center" w:pos="1058"/>
                <w:tab w:val="right" w:pos="21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β</w:t>
            </w:r>
          </w:p>
        </w:tc>
      </w:tr>
      <w:tr w:rsidR="00BA1922" w:rsidRPr="000C6CBA" w14:paraId="04430C80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456D3B9D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OLC0719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0A94C9E2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0911A066" w14:textId="77777777" w:rsidR="00BA1922" w:rsidRPr="000C6CBA" w:rsidRDefault="00BA1922" w:rsidP="009A2EB9">
            <w:pPr>
              <w:tabs>
                <w:tab w:val="center" w:pos="1058"/>
                <w:tab w:val="right" w:pos="21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62548EA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1B433AC2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P2A1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7D31D70D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C13FEDC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52861BE7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7F6B10BF" w14:textId="77777777" w:rsidR="00BA1922" w:rsidRPr="000C6CBA" w:rsidRDefault="00BA1922" w:rsidP="002334BF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PNUSA000756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496E6420" w14:textId="77777777" w:rsidR="00BA1922" w:rsidRPr="000C6CBA" w:rsidRDefault="00BA1922" w:rsidP="00233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  <w:vAlign w:val="center"/>
          </w:tcPr>
          <w:p w14:paraId="2B03F977" w14:textId="77777777" w:rsidR="00BA1922" w:rsidRPr="000C6CBA" w:rsidRDefault="00BA1922" w:rsidP="00117DE0">
            <w:pPr>
              <w:tabs>
                <w:tab w:val="center" w:pos="1058"/>
                <w:tab w:val="right" w:pos="21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11F4C3F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7DE9464E" w14:textId="77777777" w:rsidR="00BA1922" w:rsidRPr="000C6CBA" w:rsidRDefault="00BA1922" w:rsidP="002334BF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PNUSA003232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793B12EC" w14:textId="77777777" w:rsidR="00BA1922" w:rsidRPr="000C6CBA" w:rsidRDefault="00BA1922" w:rsidP="00233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6A51D9D9" w14:textId="77777777" w:rsidR="00BA1922" w:rsidRPr="000C6CBA" w:rsidRDefault="00BA1922" w:rsidP="00117DE0">
            <w:pPr>
              <w:tabs>
                <w:tab w:val="center" w:pos="1058"/>
                <w:tab w:val="right" w:pos="21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22BA326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08BCF4BE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123n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5405C70F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7CB26077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5B62217C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3F1ED4A0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194m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1CCFE694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6ECD772E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3B92D90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5EAB82F6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308m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74CC0D4D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53273F6D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647F7B7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1215B58C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476m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65E2733B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3B6B8131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94ACFAC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31F6E2D3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525m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67688D18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30F9C6C2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1AFAB6E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460DF976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VC849m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21280700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17A14A64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0FF6D1F3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6B507147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12C-4479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0816943A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65412A0B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379A88D2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0AE1049D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12C-4478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757AAA63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DE7905F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91F621D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3E7FA0F4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012C-4474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414E811D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7BBC1285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80E14D8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4403DEA8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3ER4824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6381B110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0172B172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4F9110F9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3F425F50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30322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704F51EB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2E06A267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62F45F8B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0B450C35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32030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72F2085F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4A380A6A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75789A42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54024BEF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73582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7727F400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52C89E95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4FA162F1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2EC2D7E7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182131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03E19190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F99F037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t>β</w:t>
            </w:r>
          </w:p>
        </w:tc>
      </w:tr>
      <w:tr w:rsidR="00BA1922" w:rsidRPr="000C6CBA" w14:paraId="7CE24AEB" w14:textId="77777777" w:rsidTr="005D7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right w:val="nil"/>
            </w:tcBorders>
            <w:noWrap/>
            <w:vAlign w:val="center"/>
          </w:tcPr>
          <w:p w14:paraId="7D5DA637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41761</w:t>
            </w:r>
          </w:p>
        </w:tc>
        <w:tc>
          <w:tcPr>
            <w:tcW w:w="2333" w:type="dxa"/>
            <w:tcBorders>
              <w:left w:val="nil"/>
              <w:right w:val="nil"/>
            </w:tcBorders>
            <w:noWrap/>
            <w:vAlign w:val="center"/>
          </w:tcPr>
          <w:p w14:paraId="0CBE970D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left w:val="nil"/>
            </w:tcBorders>
          </w:tcPr>
          <w:p w14:paraId="06B585FF" w14:textId="77777777" w:rsidR="00BA1922" w:rsidRPr="000C6CBA" w:rsidRDefault="00BA1922" w:rsidP="009A2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  <w:tr w:rsidR="00BA1922" w:rsidRPr="000C6CBA" w14:paraId="29C72920" w14:textId="77777777" w:rsidTr="005D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</w:tcPr>
          <w:p w14:paraId="10611DEC" w14:textId="77777777" w:rsidR="00BA1922" w:rsidRPr="000C6CBA" w:rsidRDefault="00BA1922" w:rsidP="009A2EB9">
            <w:pPr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b w:val="0"/>
                <w:sz w:val="24"/>
                <w:szCs w:val="24"/>
                <w:lang w:eastAsia="en-NZ"/>
              </w:rPr>
              <w:t>241810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vAlign w:val="center"/>
          </w:tcPr>
          <w:p w14:paraId="78C5A6A5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0C6CBA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33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519705D2" w14:textId="77777777" w:rsidR="00BA1922" w:rsidRPr="000C6CBA" w:rsidRDefault="00BA1922" w:rsidP="009A2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C6CBA">
              <w:rPr>
                <w:rFonts w:cstheme="minorHAnsi"/>
                <w:sz w:val="24"/>
                <w:szCs w:val="24"/>
              </w:rPr>
              <w:sym w:font="Symbol" w:char="F067"/>
            </w:r>
          </w:p>
        </w:tc>
      </w:tr>
    </w:tbl>
    <w:p w14:paraId="58817050" w14:textId="77777777" w:rsidR="0003216C" w:rsidRPr="000C6CBA" w:rsidRDefault="0003216C" w:rsidP="0003216C">
      <w:pPr>
        <w:spacing w:line="360" w:lineRule="auto"/>
        <w:rPr>
          <w:rFonts w:cstheme="minorHAnsi"/>
          <w:sz w:val="24"/>
          <w:szCs w:val="24"/>
        </w:rPr>
      </w:pPr>
    </w:p>
    <w:p w14:paraId="78BE9609" w14:textId="77777777" w:rsidR="0003216C" w:rsidRPr="000C6CBA" w:rsidRDefault="005D7BC3" w:rsidP="0003216C">
      <w:pPr>
        <w:spacing w:line="360" w:lineRule="auto"/>
        <w:rPr>
          <w:rFonts w:cstheme="minorHAnsi"/>
          <w:sz w:val="24"/>
          <w:szCs w:val="24"/>
        </w:rPr>
      </w:pPr>
      <w:r w:rsidRPr="000C6CBA">
        <w:rPr>
          <w:rFonts w:cstheme="minorHAnsi"/>
          <w:sz w:val="24"/>
          <w:szCs w:val="24"/>
        </w:rPr>
        <w:t>a</w:t>
      </w:r>
      <w:r w:rsidR="0003216C" w:rsidRPr="000C6CBA">
        <w:rPr>
          <w:rFonts w:cstheme="minorHAnsi"/>
          <w:sz w:val="24"/>
          <w:szCs w:val="24"/>
        </w:rPr>
        <w:t xml:space="preserve">: </w:t>
      </w:r>
      <w:r w:rsidR="00BA1922" w:rsidRPr="000C6CBA">
        <w:rPr>
          <w:rFonts w:cstheme="minorHAnsi"/>
          <w:sz w:val="24"/>
          <w:szCs w:val="24"/>
        </w:rPr>
        <w:t>-</w:t>
      </w:r>
      <w:r w:rsidR="0003216C" w:rsidRPr="000C6CBA">
        <w:rPr>
          <w:rFonts w:cstheme="minorHAnsi"/>
          <w:sz w:val="24"/>
          <w:szCs w:val="24"/>
        </w:rPr>
        <w:t>, LEE pathogenicity island integration site could not be precisely determined</w:t>
      </w:r>
    </w:p>
    <w:p w14:paraId="428EC377" w14:textId="6C375197" w:rsidR="0026575A" w:rsidRPr="000C6CBA" w:rsidRDefault="005D7BC3" w:rsidP="0003216C">
      <w:pPr>
        <w:rPr>
          <w:rFonts w:cstheme="minorHAnsi"/>
          <w:sz w:val="24"/>
          <w:szCs w:val="24"/>
        </w:rPr>
      </w:pPr>
      <w:r w:rsidRPr="000C6CBA">
        <w:rPr>
          <w:rFonts w:cstheme="minorHAnsi"/>
          <w:sz w:val="24"/>
          <w:szCs w:val="24"/>
        </w:rPr>
        <w:t>b</w:t>
      </w:r>
      <w:r w:rsidR="0003216C" w:rsidRPr="000C6CBA">
        <w:rPr>
          <w:rFonts w:cstheme="minorHAnsi"/>
          <w:sz w:val="24"/>
          <w:szCs w:val="24"/>
        </w:rPr>
        <w:t xml:space="preserve">: The LEE pathogenicity island integration site could not be precisely determined, however, the LEE was located near the tRNA </w:t>
      </w:r>
      <w:r w:rsidR="00AE4FC6">
        <w:rPr>
          <w:rFonts w:cstheme="minorHAnsi"/>
          <w:i/>
          <w:sz w:val="24"/>
          <w:szCs w:val="24"/>
        </w:rPr>
        <w:t>l</w:t>
      </w:r>
      <w:r w:rsidR="0003216C" w:rsidRPr="000C6CBA">
        <w:rPr>
          <w:rFonts w:cstheme="minorHAnsi"/>
          <w:i/>
          <w:sz w:val="24"/>
          <w:szCs w:val="24"/>
        </w:rPr>
        <w:t>eu</w:t>
      </w:r>
      <w:r w:rsidR="0003216C" w:rsidRPr="000C6CBA">
        <w:rPr>
          <w:rFonts w:cstheme="minorHAnsi"/>
          <w:sz w:val="24"/>
          <w:szCs w:val="24"/>
        </w:rPr>
        <w:t xml:space="preserve"> gene</w:t>
      </w:r>
    </w:p>
    <w:sectPr w:rsidR="0026575A" w:rsidRPr="000C6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C07DF0"/>
    <w:multiLevelType w:val="multilevel"/>
    <w:tmpl w:val="3CE6A3D4"/>
    <w:lvl w:ilvl="0">
      <w:start w:val="9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52F95A0A"/>
    <w:multiLevelType w:val="multilevel"/>
    <w:tmpl w:val="45F41C9A"/>
    <w:lvl w:ilvl="0">
      <w:start w:val="9"/>
      <w:numFmt w:val="decimal"/>
      <w:lvlText w:val="%1."/>
      <w:lvlJc w:val="left"/>
      <w:pPr>
        <w:ind w:left="4252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16C"/>
    <w:rsid w:val="0003216C"/>
    <w:rsid w:val="000C2758"/>
    <w:rsid w:val="000C6274"/>
    <w:rsid w:val="000C6CBA"/>
    <w:rsid w:val="00117DE0"/>
    <w:rsid w:val="001724B9"/>
    <w:rsid w:val="001D24D5"/>
    <w:rsid w:val="001D717E"/>
    <w:rsid w:val="002334BF"/>
    <w:rsid w:val="0026575A"/>
    <w:rsid w:val="002E74CA"/>
    <w:rsid w:val="00302C89"/>
    <w:rsid w:val="003149E1"/>
    <w:rsid w:val="0034469B"/>
    <w:rsid w:val="00344C39"/>
    <w:rsid w:val="00377877"/>
    <w:rsid w:val="003866F7"/>
    <w:rsid w:val="0039607C"/>
    <w:rsid w:val="004219D7"/>
    <w:rsid w:val="00475E65"/>
    <w:rsid w:val="00510796"/>
    <w:rsid w:val="00545748"/>
    <w:rsid w:val="00573E1E"/>
    <w:rsid w:val="005D20F4"/>
    <w:rsid w:val="005D7BC3"/>
    <w:rsid w:val="006053CE"/>
    <w:rsid w:val="0066374E"/>
    <w:rsid w:val="00672377"/>
    <w:rsid w:val="006B43B4"/>
    <w:rsid w:val="006C35D2"/>
    <w:rsid w:val="00762F12"/>
    <w:rsid w:val="007B6545"/>
    <w:rsid w:val="008070BF"/>
    <w:rsid w:val="00824A5F"/>
    <w:rsid w:val="008A7B2D"/>
    <w:rsid w:val="008B09C7"/>
    <w:rsid w:val="009056AA"/>
    <w:rsid w:val="009338BA"/>
    <w:rsid w:val="00951CEE"/>
    <w:rsid w:val="00982ADA"/>
    <w:rsid w:val="009A2EB9"/>
    <w:rsid w:val="00A06035"/>
    <w:rsid w:val="00A41F83"/>
    <w:rsid w:val="00A42DC3"/>
    <w:rsid w:val="00A76290"/>
    <w:rsid w:val="00A8529F"/>
    <w:rsid w:val="00A9759B"/>
    <w:rsid w:val="00AE24A8"/>
    <w:rsid w:val="00AE4FC6"/>
    <w:rsid w:val="00B772CF"/>
    <w:rsid w:val="00BA1922"/>
    <w:rsid w:val="00BE5185"/>
    <w:rsid w:val="00C145B3"/>
    <w:rsid w:val="00C17389"/>
    <w:rsid w:val="00C249D4"/>
    <w:rsid w:val="00CC372F"/>
    <w:rsid w:val="00CF5182"/>
    <w:rsid w:val="00DA6EB9"/>
    <w:rsid w:val="00DE2A8A"/>
    <w:rsid w:val="00EC0D66"/>
    <w:rsid w:val="00EC29E6"/>
    <w:rsid w:val="00F0458F"/>
    <w:rsid w:val="00F16769"/>
    <w:rsid w:val="00F20B36"/>
    <w:rsid w:val="00F73A61"/>
    <w:rsid w:val="00FA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DD4E2"/>
  <w15:chartTrackingRefBased/>
  <w15:docId w15:val="{D471FCB9-0763-4FD7-9275-AAFD7DE43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16C"/>
  </w:style>
  <w:style w:type="paragraph" w:styleId="Heading1">
    <w:name w:val="heading 1"/>
    <w:next w:val="BodyText"/>
    <w:link w:val="Heading1Char"/>
    <w:qFormat/>
    <w:rsid w:val="0003216C"/>
    <w:pPr>
      <w:pageBreakBefore/>
      <w:widowControl w:val="0"/>
      <w:numPr>
        <w:numId w:val="1"/>
      </w:numPr>
      <w:pBdr>
        <w:bottom w:val="single" w:sz="12" w:space="1" w:color="auto"/>
      </w:pBdr>
      <w:spacing w:before="240" w:after="300"/>
      <w:outlineLvl w:val="0"/>
    </w:pPr>
    <w:rPr>
      <w:rFonts w:ascii="Arial" w:eastAsia="Times New Roman" w:hAnsi="Arial" w:cs="Times New Roman"/>
      <w:b/>
      <w:noProof/>
      <w:spacing w:val="-6"/>
      <w:kern w:val="28"/>
      <w:sz w:val="48"/>
      <w:szCs w:val="20"/>
      <w:lang w:val="en-US"/>
    </w:rPr>
  </w:style>
  <w:style w:type="paragraph" w:styleId="Heading2">
    <w:name w:val="heading 2"/>
    <w:next w:val="BodyText"/>
    <w:link w:val="Heading2Char"/>
    <w:qFormat/>
    <w:rsid w:val="0003216C"/>
    <w:pPr>
      <w:keepNext/>
      <w:numPr>
        <w:ilvl w:val="1"/>
        <w:numId w:val="1"/>
      </w:numPr>
      <w:spacing w:before="120" w:after="120" w:line="264" w:lineRule="auto"/>
      <w:outlineLvl w:val="1"/>
    </w:pPr>
    <w:rPr>
      <w:rFonts w:ascii="Arial" w:eastAsia="Times New Roman" w:hAnsi="Arial" w:cs="Times New Roman"/>
      <w:b/>
      <w:noProof/>
      <w:sz w:val="28"/>
      <w:szCs w:val="20"/>
      <w:lang w:val="en-US"/>
    </w:rPr>
  </w:style>
  <w:style w:type="paragraph" w:styleId="Heading3">
    <w:name w:val="heading 3"/>
    <w:next w:val="BodyText"/>
    <w:link w:val="Heading3Char"/>
    <w:qFormat/>
    <w:rsid w:val="0003216C"/>
    <w:pPr>
      <w:keepNext/>
      <w:numPr>
        <w:ilvl w:val="2"/>
        <w:numId w:val="1"/>
      </w:numPr>
      <w:spacing w:before="120" w:after="120" w:line="264" w:lineRule="auto"/>
      <w:outlineLvl w:val="2"/>
    </w:pPr>
    <w:rPr>
      <w:rFonts w:ascii="Arial" w:eastAsia="Times New Roman" w:hAnsi="Arial" w:cs="Times New Roman"/>
      <w:b/>
      <w:noProof/>
      <w:sz w:val="20"/>
      <w:szCs w:val="20"/>
      <w:lang w:val="en-US"/>
    </w:rPr>
  </w:style>
  <w:style w:type="paragraph" w:styleId="Heading4">
    <w:name w:val="heading 4"/>
    <w:next w:val="Normal"/>
    <w:link w:val="Heading4Char"/>
    <w:qFormat/>
    <w:rsid w:val="0003216C"/>
    <w:pPr>
      <w:keepNext/>
      <w:numPr>
        <w:ilvl w:val="3"/>
        <w:numId w:val="1"/>
      </w:numPr>
      <w:shd w:val="solid" w:color="FFFFFF" w:fill="auto"/>
      <w:spacing w:before="120" w:after="120" w:line="264" w:lineRule="auto"/>
      <w:outlineLvl w:val="3"/>
    </w:pPr>
    <w:rPr>
      <w:rFonts w:ascii="Arial" w:eastAsia="Times New Roman" w:hAnsi="Arial" w:cs="Times New Roman"/>
      <w:b/>
      <w:i/>
      <w:noProof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03216C"/>
    <w:pPr>
      <w:keepNext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3216C"/>
    <w:pPr>
      <w:numPr>
        <w:ilvl w:val="5"/>
        <w:numId w:val="1"/>
      </w:numPr>
      <w:spacing w:before="240" w:after="60"/>
      <w:outlineLvl w:val="5"/>
    </w:pPr>
    <w:rPr>
      <w:b/>
      <w:i/>
    </w:rPr>
  </w:style>
  <w:style w:type="paragraph" w:styleId="Heading7">
    <w:name w:val="heading 7"/>
    <w:basedOn w:val="Normal"/>
    <w:next w:val="Normal"/>
    <w:link w:val="Heading7Char"/>
    <w:qFormat/>
    <w:rsid w:val="0003216C"/>
    <w:pPr>
      <w:numPr>
        <w:ilvl w:val="6"/>
        <w:numId w:val="1"/>
      </w:numPr>
      <w:spacing w:before="240" w:after="6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qFormat/>
    <w:rsid w:val="0003216C"/>
    <w:pPr>
      <w:numPr>
        <w:ilvl w:val="7"/>
        <w:numId w:val="1"/>
      </w:numPr>
      <w:spacing w:before="240" w:after="60"/>
      <w:outlineLvl w:val="7"/>
    </w:pPr>
    <w:rPr>
      <w:b/>
      <w:i/>
    </w:rPr>
  </w:style>
  <w:style w:type="paragraph" w:styleId="Heading9">
    <w:name w:val="heading 9"/>
    <w:basedOn w:val="Normal"/>
    <w:next w:val="Normal"/>
    <w:link w:val="Heading9Char"/>
    <w:qFormat/>
    <w:rsid w:val="0003216C"/>
    <w:pPr>
      <w:numPr>
        <w:ilvl w:val="8"/>
        <w:numId w:val="1"/>
      </w:num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216C"/>
    <w:rPr>
      <w:rFonts w:ascii="Arial" w:eastAsia="Times New Roman" w:hAnsi="Arial" w:cs="Times New Roman"/>
      <w:b/>
      <w:noProof/>
      <w:spacing w:val="-6"/>
      <w:kern w:val="28"/>
      <w:sz w:val="4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03216C"/>
    <w:rPr>
      <w:rFonts w:ascii="Arial" w:eastAsia="Times New Roman" w:hAnsi="Arial" w:cs="Times New Roman"/>
      <w:b/>
      <w:noProof/>
      <w:sz w:val="28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03216C"/>
    <w:rPr>
      <w:rFonts w:ascii="Arial" w:eastAsia="Times New Roman" w:hAnsi="Arial" w:cs="Times New Roman"/>
      <w:b/>
      <w:noProof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03216C"/>
    <w:rPr>
      <w:rFonts w:ascii="Arial" w:eastAsia="Times New Roman" w:hAnsi="Arial" w:cs="Times New Roman"/>
      <w:b/>
      <w:i/>
      <w:noProof/>
      <w:sz w:val="20"/>
      <w:szCs w:val="20"/>
      <w:shd w:val="solid" w:color="FFFFFF" w:fill="auto"/>
      <w:lang w:val="en-US"/>
    </w:rPr>
  </w:style>
  <w:style w:type="character" w:customStyle="1" w:styleId="Heading5Char">
    <w:name w:val="Heading 5 Char"/>
    <w:basedOn w:val="DefaultParagraphFont"/>
    <w:link w:val="Heading5"/>
    <w:rsid w:val="0003216C"/>
    <w:rPr>
      <w:b/>
    </w:rPr>
  </w:style>
  <w:style w:type="character" w:customStyle="1" w:styleId="Heading6Char">
    <w:name w:val="Heading 6 Char"/>
    <w:basedOn w:val="DefaultParagraphFont"/>
    <w:link w:val="Heading6"/>
    <w:rsid w:val="0003216C"/>
    <w:rPr>
      <w:b/>
      <w:i/>
    </w:rPr>
  </w:style>
  <w:style w:type="character" w:customStyle="1" w:styleId="Heading7Char">
    <w:name w:val="Heading 7 Char"/>
    <w:basedOn w:val="DefaultParagraphFont"/>
    <w:link w:val="Heading7"/>
    <w:rsid w:val="0003216C"/>
    <w:rPr>
      <w:b/>
    </w:rPr>
  </w:style>
  <w:style w:type="character" w:customStyle="1" w:styleId="Heading8Char">
    <w:name w:val="Heading 8 Char"/>
    <w:basedOn w:val="DefaultParagraphFont"/>
    <w:link w:val="Heading8"/>
    <w:rsid w:val="0003216C"/>
    <w:rPr>
      <w:b/>
      <w:i/>
    </w:rPr>
  </w:style>
  <w:style w:type="character" w:customStyle="1" w:styleId="Heading9Char">
    <w:name w:val="Heading 9 Char"/>
    <w:basedOn w:val="DefaultParagraphFont"/>
    <w:link w:val="Heading9"/>
    <w:rsid w:val="0003216C"/>
    <w:rPr>
      <w:i/>
      <w:sz w:val="18"/>
    </w:rPr>
  </w:style>
  <w:style w:type="table" w:styleId="PlainTable2">
    <w:name w:val="Plain Table 2"/>
    <w:basedOn w:val="TableNormal"/>
    <w:uiPriority w:val="42"/>
    <w:rsid w:val="000321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321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32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68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s, Rose</dc:creator>
  <cp:keywords/>
  <dc:description/>
  <cp:lastModifiedBy>Admin</cp:lastModifiedBy>
  <cp:revision>13</cp:revision>
  <dcterms:created xsi:type="dcterms:W3CDTF">2019-03-26T05:08:00Z</dcterms:created>
  <dcterms:modified xsi:type="dcterms:W3CDTF">2020-06-17T11:45:00Z</dcterms:modified>
</cp:coreProperties>
</file>